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1</w:t>
      </w: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imers and probes used for qRT-PCR</w:t>
      </w:r>
    </w:p>
    <w:tbl>
      <w:tblPr>
        <w:tblStyle w:val="5"/>
        <w:tblW w:w="99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228"/>
        <w:gridCol w:w="59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imer or Probe</w:t>
            </w:r>
          </w:p>
        </w:tc>
        <w:tc>
          <w:tcPr>
            <w:tcW w:w="2228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ene</w:t>
            </w:r>
          </w:p>
        </w:tc>
        <w:tc>
          <w:tcPr>
            <w:tcW w:w="591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quence(5’-&gt;3’) or Assay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imer</w:t>
            </w:r>
          </w:p>
        </w:tc>
        <w:tc>
          <w:tcPr>
            <w:tcW w:w="2228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TBP1</w:t>
            </w: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:GCTGCACCTCTCCAA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591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:GTCGTGGTTGTGCAGG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ircRNA_001160</w:t>
            </w: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:TCCCCGCTTAGTTTGT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:CAATTTCTTTGTCTGGAT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be:FAM + ATCAGCATCAAATGGGGTGGCACTG+BH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APDH</w:t>
            </w:r>
          </w:p>
        </w:tc>
        <w:tc>
          <w:tcPr>
            <w:tcW w:w="5916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:GGACCTGACCTGCCGTC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16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:TAGCCCAGGATGCCCT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5916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be:FAM+CCTCCGACGCCTGCTTCACCACCT+Eclip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Linear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NKRD17</w:t>
            </w: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</w:rPr>
              <w:t>CCACGGCAAGCAACAACA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CTCCTGGCTGGGCT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NKRD17 pre-mRNA</w:t>
            </w: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:CAGGAGGTCAGATGTAC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:TCAGTGCCACCCCATT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ircRNA_00116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vergent primers</w:t>
            </w:r>
          </w:p>
        </w:tc>
        <w:tc>
          <w:tcPr>
            <w:tcW w:w="5916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F: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TCACAACCACGGCAAG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916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R: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ACCTGCTTCCTGTTCG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ircRNA_00116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vergent primers</w:t>
            </w:r>
          </w:p>
        </w:tc>
        <w:tc>
          <w:tcPr>
            <w:tcW w:w="5916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: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AGATGTACGGACCTGG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916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:</w:t>
            </w:r>
            <w:r>
              <w:rPr>
                <w:rFonts w:hint="eastAsia" w:ascii="Times New Roman" w:hAnsi="Times New Roman" w:cs="Times New Roman" w:eastAsiaTheme="minorEastAsia"/>
                <w:b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TGGTGGTAGGTGCTGAT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TV1</w:t>
            </w: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:GACGATGCCAAGGGAA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:ACTGGGTCGTGGTACT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obe</w:t>
            </w:r>
          </w:p>
        </w:tc>
        <w:tc>
          <w:tcPr>
            <w:tcW w:w="222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R-195-5p</w:t>
            </w: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00494(Applied biosystem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6</w:t>
            </w: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01973(Applied biosystems)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4C6A9D"/>
    <w:rsid w:val="00CF4092"/>
    <w:rsid w:val="09B4017A"/>
    <w:rsid w:val="128A7208"/>
    <w:rsid w:val="1A756D54"/>
    <w:rsid w:val="24BD08EC"/>
    <w:rsid w:val="267128F0"/>
    <w:rsid w:val="37906C6F"/>
    <w:rsid w:val="394C6A9D"/>
    <w:rsid w:val="48495286"/>
    <w:rsid w:val="4E3A458F"/>
    <w:rsid w:val="4F2574A3"/>
    <w:rsid w:val="514032F8"/>
    <w:rsid w:val="51B748D9"/>
    <w:rsid w:val="5B957160"/>
    <w:rsid w:val="5FE57F73"/>
    <w:rsid w:val="67202EF8"/>
    <w:rsid w:val="69411E60"/>
    <w:rsid w:val="6C6A35E2"/>
    <w:rsid w:val="6EA84E1B"/>
    <w:rsid w:val="6EB71299"/>
    <w:rsid w:val="70450F6F"/>
    <w:rsid w:val="72104349"/>
    <w:rsid w:val="72B26D40"/>
    <w:rsid w:val="7AC376F0"/>
    <w:rsid w:val="7DDF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7:31:00Z</dcterms:created>
  <dc:creator>Administrator</dc:creator>
  <cp:lastModifiedBy>Administrator</cp:lastModifiedBy>
  <dcterms:modified xsi:type="dcterms:W3CDTF">2019-11-29T11:1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